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AFD65" w14:textId="09604902" w:rsidR="00B71286" w:rsidRDefault="00124920" w:rsidP="00F932A4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>
        <w:rPr>
          <w:rFonts w:ascii="Aptos" w:eastAsia="Times New Roman" w:hAnsi="Aptos" w:cs="Segoe UI"/>
          <w:b/>
          <w:bCs/>
          <w:color w:val="000000"/>
          <w:kern w:val="0"/>
          <w:lang w:eastAsia="en-GB"/>
          <w14:ligatures w14:val="none"/>
        </w:rPr>
        <w:t xml:space="preserve">Supplementary </w:t>
      </w:r>
      <w:r w:rsidR="0011356C" w:rsidRPr="0011356C">
        <w:rPr>
          <w:rFonts w:ascii="Aptos" w:eastAsia="Times New Roman" w:hAnsi="Aptos" w:cs="Segoe UI"/>
          <w:b/>
          <w:bCs/>
          <w:color w:val="000000"/>
          <w:kern w:val="0"/>
          <w:lang w:eastAsia="en-GB"/>
          <w14:ligatures w14:val="none"/>
        </w:rPr>
        <w:t>Table 1</w:t>
      </w:r>
      <w:r w:rsidR="00F932A4">
        <w:rPr>
          <w:rFonts w:ascii="Aptos" w:eastAsia="Times New Roman" w:hAnsi="Aptos" w:cs="Segoe UI"/>
          <w:color w:val="000000"/>
          <w:kern w:val="0"/>
          <w:lang w:eastAsia="en-GB"/>
          <w14:ligatures w14:val="none"/>
        </w:rPr>
        <w:t>- Search Strategy</w:t>
      </w:r>
    </w:p>
    <w:p w14:paraId="5BC11019" w14:textId="77777777" w:rsidR="00F932A4" w:rsidRPr="00F932A4" w:rsidRDefault="00F932A4" w:rsidP="00F932A4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7396"/>
      </w:tblGrid>
      <w:tr w:rsidR="00A85CD5" w:rsidRPr="00B71286" w14:paraId="1AE4BE35" w14:textId="77777777" w:rsidTr="00B71286">
        <w:tc>
          <w:tcPr>
            <w:tcW w:w="0" w:type="auto"/>
            <w:hideMark/>
          </w:tcPr>
          <w:p w14:paraId="5DEE99FE" w14:textId="6E855872" w:rsidR="00B71286" w:rsidRPr="00B71286" w:rsidRDefault="00A85CD5" w:rsidP="00B712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DLINE</w:t>
            </w:r>
            <w:r w:rsidR="00B7128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406)</w:t>
            </w:r>
          </w:p>
        </w:tc>
        <w:tc>
          <w:tcPr>
            <w:tcW w:w="0" w:type="auto"/>
            <w:hideMark/>
          </w:tcPr>
          <w:p w14:paraId="259687CE" w14:textId="77777777" w:rsidR="00B71286" w:rsidRPr="00B71286" w:rsidRDefault="00B71286" w:rsidP="00B712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arch</w:t>
            </w:r>
          </w:p>
        </w:tc>
      </w:tr>
      <w:tr w:rsidR="00A85CD5" w:rsidRPr="00B71286" w14:paraId="0858572E" w14:textId="77777777" w:rsidTr="00B71286">
        <w:tc>
          <w:tcPr>
            <w:tcW w:w="0" w:type="auto"/>
            <w:hideMark/>
          </w:tcPr>
          <w:p w14:paraId="5461BEF6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4E7B6B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 Neoplasms/</w:t>
            </w:r>
          </w:p>
        </w:tc>
      </w:tr>
      <w:tr w:rsidR="00A85CD5" w:rsidRPr="00B71286" w14:paraId="171CE8DE" w14:textId="77777777" w:rsidTr="00B71286">
        <w:tc>
          <w:tcPr>
            <w:tcW w:w="0" w:type="auto"/>
            <w:hideMark/>
          </w:tcPr>
          <w:p w14:paraId="4015400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A45140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"cancer*" or "carcinoma*" or "adenocarcinoma*" or "neoplasm*" or "tumour*" or "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" or "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ignanc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").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</w:tr>
      <w:tr w:rsidR="00A85CD5" w:rsidRPr="00B71286" w14:paraId="19824972" w14:textId="77777777" w:rsidTr="00B71286">
        <w:tc>
          <w:tcPr>
            <w:tcW w:w="0" w:type="auto"/>
            <w:hideMark/>
          </w:tcPr>
          <w:p w14:paraId="4B1E4E36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4AB44F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or 2</w:t>
            </w:r>
          </w:p>
        </w:tc>
      </w:tr>
      <w:tr w:rsidR="00A85CD5" w:rsidRPr="00B71286" w14:paraId="004DF50B" w14:textId="77777777" w:rsidTr="00B71286">
        <w:tc>
          <w:tcPr>
            <w:tcW w:w="0" w:type="auto"/>
            <w:hideMark/>
          </w:tcPr>
          <w:p w14:paraId="36486259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1F1B232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ncrea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.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</w:tr>
      <w:tr w:rsidR="00A85CD5" w:rsidRPr="00B71286" w14:paraId="4184E8ED" w14:textId="77777777" w:rsidTr="00B71286">
        <w:tc>
          <w:tcPr>
            <w:tcW w:w="0" w:type="auto"/>
            <w:hideMark/>
          </w:tcPr>
          <w:p w14:paraId="49BE6869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28B84D94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 Pancreas/</w:t>
            </w:r>
          </w:p>
        </w:tc>
      </w:tr>
      <w:tr w:rsidR="00A85CD5" w:rsidRPr="00B71286" w14:paraId="37CD568E" w14:textId="77777777" w:rsidTr="00B71286">
        <w:tc>
          <w:tcPr>
            <w:tcW w:w="0" w:type="auto"/>
            <w:hideMark/>
          </w:tcPr>
          <w:p w14:paraId="22E8B4D9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546EC01F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or 5</w:t>
            </w:r>
          </w:p>
        </w:tc>
      </w:tr>
      <w:tr w:rsidR="00A85CD5" w:rsidRPr="00B71286" w14:paraId="0937D694" w14:textId="77777777" w:rsidTr="00B71286">
        <w:tc>
          <w:tcPr>
            <w:tcW w:w="0" w:type="auto"/>
            <w:hideMark/>
          </w:tcPr>
          <w:p w14:paraId="5B7E51A3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80EC211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and 6</w:t>
            </w:r>
          </w:p>
        </w:tc>
      </w:tr>
      <w:tr w:rsidR="00A85CD5" w:rsidRPr="00B71286" w14:paraId="5F044221" w14:textId="77777777" w:rsidTr="00B71286">
        <w:tc>
          <w:tcPr>
            <w:tcW w:w="0" w:type="auto"/>
            <w:hideMark/>
          </w:tcPr>
          <w:p w14:paraId="3E2F9B6C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36A45CA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 MicroRNAs/</w:t>
            </w:r>
          </w:p>
        </w:tc>
      </w:tr>
      <w:tr w:rsidR="00A85CD5" w:rsidRPr="00B71286" w14:paraId="7628952C" w14:textId="77777777" w:rsidTr="00B71286">
        <w:tc>
          <w:tcPr>
            <w:tcW w:w="0" w:type="auto"/>
            <w:hideMark/>
          </w:tcPr>
          <w:p w14:paraId="4169CD78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2FC5A8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"microRNA*" or "miRNA*" or "short non-coding RNA*").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</w:tr>
      <w:tr w:rsidR="00A85CD5" w:rsidRPr="00B71286" w14:paraId="3C6672BA" w14:textId="77777777" w:rsidTr="00B71286">
        <w:tc>
          <w:tcPr>
            <w:tcW w:w="0" w:type="auto"/>
            <w:hideMark/>
          </w:tcPr>
          <w:p w14:paraId="0DEFAD6D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EDCEC6A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"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R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" or "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R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").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</w:tr>
      <w:tr w:rsidR="00A85CD5" w:rsidRPr="00B71286" w14:paraId="78329E21" w14:textId="77777777" w:rsidTr="00B71286">
        <w:tc>
          <w:tcPr>
            <w:tcW w:w="0" w:type="auto"/>
            <w:hideMark/>
          </w:tcPr>
          <w:p w14:paraId="414C29B4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21E8B9F5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 or 9 or 10</w:t>
            </w:r>
          </w:p>
        </w:tc>
      </w:tr>
      <w:tr w:rsidR="00A85CD5" w:rsidRPr="00B71286" w14:paraId="36C5CD5B" w14:textId="77777777" w:rsidTr="00B71286">
        <w:tc>
          <w:tcPr>
            <w:tcW w:w="0" w:type="auto"/>
            <w:hideMark/>
          </w:tcPr>
          <w:p w14:paraId="48E945AF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3823216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 Exosomes/</w:t>
            </w:r>
          </w:p>
        </w:tc>
      </w:tr>
      <w:tr w:rsidR="00A85CD5" w:rsidRPr="00B71286" w14:paraId="41CA087A" w14:textId="77777777" w:rsidTr="00B71286">
        <w:tc>
          <w:tcPr>
            <w:tcW w:w="0" w:type="auto"/>
            <w:hideMark/>
          </w:tcPr>
          <w:p w14:paraId="5D63DA79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5AC1398F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 Extracellular Vesicles/</w:t>
            </w:r>
          </w:p>
        </w:tc>
      </w:tr>
      <w:tr w:rsidR="00A85CD5" w:rsidRPr="00B71286" w14:paraId="419BDB41" w14:textId="77777777" w:rsidTr="00B71286">
        <w:tc>
          <w:tcPr>
            <w:tcW w:w="0" w:type="auto"/>
            <w:hideMark/>
          </w:tcPr>
          <w:p w14:paraId="7EB40EE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5CABB06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 Microsomes/</w:t>
            </w:r>
          </w:p>
        </w:tc>
      </w:tr>
      <w:tr w:rsidR="00A85CD5" w:rsidRPr="00B71286" w14:paraId="06D44046" w14:textId="77777777" w:rsidTr="00B71286">
        <w:tc>
          <w:tcPr>
            <w:tcW w:w="0" w:type="auto"/>
            <w:hideMark/>
          </w:tcPr>
          <w:p w14:paraId="1337130D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42E2834F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(exosome* or "extracellular vesicle*" or microsome* or 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vesicle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 or "membrane vesicle*" or "intracellular multivesicular endosome*").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</w:tr>
      <w:tr w:rsidR="00A85CD5" w:rsidRPr="00B71286" w14:paraId="7F0A0DA0" w14:textId="77777777" w:rsidTr="00B71286">
        <w:tc>
          <w:tcPr>
            <w:tcW w:w="0" w:type="auto"/>
            <w:hideMark/>
          </w:tcPr>
          <w:p w14:paraId="17B2775A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34997AD5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 or 13 or 14 or 15</w:t>
            </w:r>
          </w:p>
        </w:tc>
      </w:tr>
      <w:tr w:rsidR="00A85CD5" w:rsidRPr="00B71286" w14:paraId="508355BD" w14:textId="77777777" w:rsidTr="00B71286">
        <w:tc>
          <w:tcPr>
            <w:tcW w:w="0" w:type="auto"/>
            <w:hideMark/>
          </w:tcPr>
          <w:p w14:paraId="3FB9A192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4F782DD6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 and 11 and 16</w:t>
            </w:r>
          </w:p>
        </w:tc>
      </w:tr>
    </w:tbl>
    <w:p w14:paraId="0DDB570A" w14:textId="77777777" w:rsidR="00B71286" w:rsidRDefault="00B712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7520"/>
      </w:tblGrid>
      <w:tr w:rsidR="00B71286" w:rsidRPr="00B71286" w14:paraId="5BCE588C" w14:textId="77777777" w:rsidTr="00B71286">
        <w:tc>
          <w:tcPr>
            <w:tcW w:w="0" w:type="auto"/>
            <w:hideMark/>
          </w:tcPr>
          <w:p w14:paraId="2066E9D5" w14:textId="07E10987" w:rsidR="00B71286" w:rsidRPr="00B71286" w:rsidRDefault="00B71286" w:rsidP="00B712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chrane Library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2)</w:t>
            </w:r>
          </w:p>
        </w:tc>
        <w:tc>
          <w:tcPr>
            <w:tcW w:w="0" w:type="auto"/>
            <w:hideMark/>
          </w:tcPr>
          <w:p w14:paraId="272544D5" w14:textId="77777777" w:rsidR="00B71286" w:rsidRPr="00B71286" w:rsidRDefault="00B71286" w:rsidP="00B712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arch</w:t>
            </w:r>
          </w:p>
        </w:tc>
      </w:tr>
      <w:tr w:rsidR="00B71286" w:rsidRPr="00B71286" w14:paraId="5B18C149" w14:textId="77777777" w:rsidTr="00B71286">
        <w:tc>
          <w:tcPr>
            <w:tcW w:w="0" w:type="auto"/>
            <w:hideMark/>
          </w:tcPr>
          <w:p w14:paraId="1627E368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34BB984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escriptor: [Neoplasms] explode all trees</w:t>
            </w:r>
          </w:p>
        </w:tc>
      </w:tr>
      <w:tr w:rsidR="00B71286" w:rsidRPr="00B71286" w14:paraId="603B1B5F" w14:textId="77777777" w:rsidTr="00B71286">
        <w:tc>
          <w:tcPr>
            <w:tcW w:w="0" w:type="auto"/>
            <w:hideMark/>
          </w:tcPr>
          <w:p w14:paraId="5FBC0088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A6D5AA4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ancer OR cancers OR carcinoma OR carcinomas OR adenocarcinoma OR adenocarcinomas OR neoplasm OR neoplasms OR tumour OR tumours OR 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R 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umors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R malignancy OR malignancies</w:t>
            </w:r>
          </w:p>
        </w:tc>
      </w:tr>
      <w:tr w:rsidR="00B71286" w:rsidRPr="00B71286" w14:paraId="1EF885BE" w14:textId="77777777" w:rsidTr="00B71286">
        <w:tc>
          <w:tcPr>
            <w:tcW w:w="0" w:type="auto"/>
            <w:hideMark/>
          </w:tcPr>
          <w:p w14:paraId="5695E487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F6CE0CA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 or #2</w:t>
            </w:r>
          </w:p>
        </w:tc>
      </w:tr>
      <w:tr w:rsidR="00B71286" w:rsidRPr="00B71286" w14:paraId="3B56815B" w14:textId="77777777" w:rsidTr="00B71286">
        <w:tc>
          <w:tcPr>
            <w:tcW w:w="0" w:type="auto"/>
            <w:hideMark/>
          </w:tcPr>
          <w:p w14:paraId="3F2F9421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F52821E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escriptor: [Pancreas] explode all trees</w:t>
            </w:r>
          </w:p>
        </w:tc>
      </w:tr>
      <w:tr w:rsidR="00B71286" w:rsidRPr="00B71286" w14:paraId="72201240" w14:textId="77777777" w:rsidTr="00B71286">
        <w:tc>
          <w:tcPr>
            <w:tcW w:w="0" w:type="auto"/>
            <w:hideMark/>
          </w:tcPr>
          <w:p w14:paraId="00AD4C57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35655A3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ncreas or pancreatic</w:t>
            </w:r>
          </w:p>
        </w:tc>
      </w:tr>
      <w:tr w:rsidR="00B71286" w:rsidRPr="00B71286" w14:paraId="3B1AD727" w14:textId="77777777" w:rsidTr="00B71286">
        <w:tc>
          <w:tcPr>
            <w:tcW w:w="0" w:type="auto"/>
            <w:hideMark/>
          </w:tcPr>
          <w:p w14:paraId="536903E4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7EC733CA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4 or #5</w:t>
            </w:r>
          </w:p>
        </w:tc>
      </w:tr>
      <w:tr w:rsidR="00B71286" w:rsidRPr="00B71286" w14:paraId="6632971E" w14:textId="77777777" w:rsidTr="00B71286">
        <w:tc>
          <w:tcPr>
            <w:tcW w:w="0" w:type="auto"/>
            <w:hideMark/>
          </w:tcPr>
          <w:p w14:paraId="0FBCB5EF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59C3F3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3 and #6</w:t>
            </w:r>
          </w:p>
        </w:tc>
      </w:tr>
      <w:tr w:rsidR="00B71286" w:rsidRPr="00B71286" w14:paraId="5406B8AC" w14:textId="77777777" w:rsidTr="00B71286">
        <w:tc>
          <w:tcPr>
            <w:tcW w:w="0" w:type="auto"/>
            <w:hideMark/>
          </w:tcPr>
          <w:p w14:paraId="3DDC4E3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7B05DAE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escriptor: [MicroRNAs] explode all trees</w:t>
            </w:r>
          </w:p>
        </w:tc>
      </w:tr>
      <w:tr w:rsidR="00B71286" w:rsidRPr="00B71286" w14:paraId="54AEE8F3" w14:textId="77777777" w:rsidTr="00B71286">
        <w:tc>
          <w:tcPr>
            <w:tcW w:w="0" w:type="auto"/>
            <w:hideMark/>
          </w:tcPr>
          <w:p w14:paraId="20E77DDF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6BD4904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"microRNA" or "microRNAs" or "miRNA" or "miRNAs" or "short non-coding RNAs" or "short non-coding RNA"</w:t>
            </w:r>
          </w:p>
        </w:tc>
      </w:tr>
      <w:tr w:rsidR="00B71286" w:rsidRPr="00B71286" w14:paraId="07430ED1" w14:textId="77777777" w:rsidTr="00B71286">
        <w:tc>
          <w:tcPr>
            <w:tcW w:w="0" w:type="auto"/>
            <w:hideMark/>
          </w:tcPr>
          <w:p w14:paraId="552B9C4D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51810A4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"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R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" or "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R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"</w:t>
            </w:r>
          </w:p>
        </w:tc>
      </w:tr>
      <w:tr w:rsidR="00B71286" w:rsidRPr="00B71286" w14:paraId="223F2892" w14:textId="77777777" w:rsidTr="00B71286">
        <w:tc>
          <w:tcPr>
            <w:tcW w:w="0" w:type="auto"/>
            <w:hideMark/>
          </w:tcPr>
          <w:p w14:paraId="329C13FC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28B77CE5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8 or #9 or #10</w:t>
            </w:r>
          </w:p>
        </w:tc>
      </w:tr>
      <w:tr w:rsidR="00B71286" w:rsidRPr="00B71286" w14:paraId="237717A0" w14:textId="77777777" w:rsidTr="00B71286">
        <w:tc>
          <w:tcPr>
            <w:tcW w:w="0" w:type="auto"/>
            <w:hideMark/>
          </w:tcPr>
          <w:p w14:paraId="6C043889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78F9D541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escriptor: [Exosomes] explode all trees</w:t>
            </w:r>
          </w:p>
        </w:tc>
      </w:tr>
      <w:tr w:rsidR="00B71286" w:rsidRPr="00B71286" w14:paraId="7B7F741B" w14:textId="77777777" w:rsidTr="00B71286">
        <w:tc>
          <w:tcPr>
            <w:tcW w:w="0" w:type="auto"/>
            <w:hideMark/>
          </w:tcPr>
          <w:p w14:paraId="2AD21617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58A63656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escriptor: [Extracellular Vesicles] explode all trees</w:t>
            </w:r>
          </w:p>
        </w:tc>
      </w:tr>
      <w:tr w:rsidR="00B71286" w:rsidRPr="00B71286" w14:paraId="1AB20EBD" w14:textId="77777777" w:rsidTr="00B71286">
        <w:tc>
          <w:tcPr>
            <w:tcW w:w="0" w:type="auto"/>
            <w:hideMark/>
          </w:tcPr>
          <w:p w14:paraId="63961B1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109AB8D9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SH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escriptor: [Microsomes] explode all trees</w:t>
            </w:r>
          </w:p>
        </w:tc>
      </w:tr>
      <w:tr w:rsidR="00B71286" w:rsidRPr="00B71286" w14:paraId="583FB0E2" w14:textId="77777777" w:rsidTr="00B71286">
        <w:tc>
          <w:tcPr>
            <w:tcW w:w="0" w:type="auto"/>
            <w:hideMark/>
          </w:tcPr>
          <w:p w14:paraId="3BEC1B16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6BD7FE32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exosome or "extracellular vesicle" or microsome or 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vesicle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r "membrane vesicle" or "intracellular multivesicular endosome" or exosomes or "extracellular vesicles" or microsomes or 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vesicles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r "membrane vesicles" or "intracellular multivesicular endosomes"</w:t>
            </w:r>
          </w:p>
        </w:tc>
      </w:tr>
      <w:tr w:rsidR="00B71286" w:rsidRPr="00B71286" w14:paraId="3714769C" w14:textId="77777777" w:rsidTr="00B71286">
        <w:tc>
          <w:tcPr>
            <w:tcW w:w="0" w:type="auto"/>
            <w:hideMark/>
          </w:tcPr>
          <w:p w14:paraId="1E71BD86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0C8074F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2 or #13 or #14 or #15</w:t>
            </w:r>
          </w:p>
        </w:tc>
      </w:tr>
      <w:tr w:rsidR="00B71286" w:rsidRPr="00B71286" w14:paraId="4DC2B02C" w14:textId="77777777" w:rsidTr="00B71286">
        <w:tc>
          <w:tcPr>
            <w:tcW w:w="0" w:type="auto"/>
            <w:hideMark/>
          </w:tcPr>
          <w:p w14:paraId="271705B5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3942ABB9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7 and #11 and #16</w:t>
            </w:r>
          </w:p>
        </w:tc>
      </w:tr>
    </w:tbl>
    <w:p w14:paraId="5209D437" w14:textId="77777777" w:rsidR="00B71286" w:rsidRDefault="00B71286"/>
    <w:p w14:paraId="562451D8" w14:textId="77777777" w:rsidR="00B71286" w:rsidRDefault="00B712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7660"/>
      </w:tblGrid>
      <w:tr w:rsidR="00B71286" w:rsidRPr="00B71286" w14:paraId="3A327204" w14:textId="77777777" w:rsidTr="00B71286">
        <w:tc>
          <w:tcPr>
            <w:tcW w:w="0" w:type="auto"/>
            <w:hideMark/>
          </w:tcPr>
          <w:p w14:paraId="58AA6B48" w14:textId="54DAF879" w:rsidR="00B71286" w:rsidRPr="00B71286" w:rsidRDefault="00B71286" w:rsidP="00B712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mbas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</w:t>
            </w:r>
            <w:r w:rsidR="00CF782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187)</w:t>
            </w:r>
          </w:p>
        </w:tc>
        <w:tc>
          <w:tcPr>
            <w:tcW w:w="0" w:type="auto"/>
            <w:hideMark/>
          </w:tcPr>
          <w:p w14:paraId="1CE28C70" w14:textId="77777777" w:rsidR="00B71286" w:rsidRPr="00B71286" w:rsidRDefault="00B71286" w:rsidP="00B712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arch</w:t>
            </w:r>
          </w:p>
        </w:tc>
      </w:tr>
      <w:tr w:rsidR="00B71286" w:rsidRPr="00B71286" w14:paraId="627FDA60" w14:textId="77777777" w:rsidTr="00B71286">
        <w:tc>
          <w:tcPr>
            <w:tcW w:w="0" w:type="auto"/>
            <w:hideMark/>
          </w:tcPr>
          <w:p w14:paraId="3C4CC85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8AD7C21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</w:t>
            </w:r>
            <w:proofErr w:type="gram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ignant</w:t>
            </w:r>
            <w:proofErr w:type="gram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neoplasm'/exp</w:t>
            </w:r>
          </w:p>
        </w:tc>
      </w:tr>
      <w:tr w:rsidR="00B71286" w:rsidRPr="00B71286" w14:paraId="6728B9A2" w14:textId="77777777" w:rsidTr="00B71286">
        <w:tc>
          <w:tcPr>
            <w:tcW w:w="0" w:type="auto"/>
            <w:hideMark/>
          </w:tcPr>
          <w:p w14:paraId="5DE96D4A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F12969C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cancer*' OR 'carcinoma*' OR 'adenocarcinoma*' OR 'neoplasm*' OR 'tumour*' OR '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' OR '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ignanc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'</w:t>
            </w:r>
          </w:p>
        </w:tc>
      </w:tr>
      <w:tr w:rsidR="00B71286" w:rsidRPr="00B71286" w14:paraId="1390E134" w14:textId="77777777" w:rsidTr="00B71286">
        <w:tc>
          <w:tcPr>
            <w:tcW w:w="0" w:type="auto"/>
            <w:hideMark/>
          </w:tcPr>
          <w:p w14:paraId="20666953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3E35718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 OR #2</w:t>
            </w:r>
          </w:p>
        </w:tc>
      </w:tr>
      <w:tr w:rsidR="00B71286" w:rsidRPr="00B71286" w14:paraId="4AFDBF5B" w14:textId="77777777" w:rsidTr="00B71286">
        <w:tc>
          <w:tcPr>
            <w:tcW w:w="0" w:type="auto"/>
            <w:hideMark/>
          </w:tcPr>
          <w:p w14:paraId="381C452F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F96E5E1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pancreas'/exp</w:t>
            </w:r>
          </w:p>
        </w:tc>
      </w:tr>
      <w:tr w:rsidR="00B71286" w:rsidRPr="00B71286" w14:paraId="4F502FC5" w14:textId="77777777" w:rsidTr="00B71286">
        <w:tc>
          <w:tcPr>
            <w:tcW w:w="0" w:type="auto"/>
            <w:hideMark/>
          </w:tcPr>
          <w:p w14:paraId="03A2DF01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A51CDC8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ncrea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'</w:t>
            </w:r>
          </w:p>
        </w:tc>
      </w:tr>
      <w:tr w:rsidR="00B71286" w:rsidRPr="00B71286" w14:paraId="071B0210" w14:textId="77777777" w:rsidTr="00B71286">
        <w:tc>
          <w:tcPr>
            <w:tcW w:w="0" w:type="auto"/>
            <w:hideMark/>
          </w:tcPr>
          <w:p w14:paraId="524588A9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50988B0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4 OR #5</w:t>
            </w:r>
          </w:p>
        </w:tc>
      </w:tr>
      <w:tr w:rsidR="00B71286" w:rsidRPr="00B71286" w14:paraId="30FEDE80" w14:textId="77777777" w:rsidTr="00B71286">
        <w:tc>
          <w:tcPr>
            <w:tcW w:w="0" w:type="auto"/>
            <w:hideMark/>
          </w:tcPr>
          <w:p w14:paraId="322AC3D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DA86A32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3 AND #6</w:t>
            </w:r>
          </w:p>
        </w:tc>
      </w:tr>
      <w:tr w:rsidR="00B71286" w:rsidRPr="00B71286" w14:paraId="662E11C9" w14:textId="77777777" w:rsidTr="00B71286">
        <w:tc>
          <w:tcPr>
            <w:tcW w:w="0" w:type="auto"/>
            <w:hideMark/>
          </w:tcPr>
          <w:p w14:paraId="3CAAA247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9204618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rna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/exp</w:t>
            </w:r>
          </w:p>
        </w:tc>
      </w:tr>
      <w:tr w:rsidR="00B71286" w:rsidRPr="00B71286" w14:paraId="6D392B9C" w14:textId="77777777" w:rsidTr="00B71286">
        <w:tc>
          <w:tcPr>
            <w:tcW w:w="0" w:type="auto"/>
            <w:hideMark/>
          </w:tcPr>
          <w:p w14:paraId="106D2AA8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70A3251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rna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' OR '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rna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*' OR 'short non-coding 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na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'</w:t>
            </w:r>
          </w:p>
        </w:tc>
      </w:tr>
      <w:tr w:rsidR="00B71286" w:rsidRPr="00B71286" w14:paraId="6B4E4BB0" w14:textId="77777777" w:rsidTr="00B71286">
        <w:tc>
          <w:tcPr>
            <w:tcW w:w="0" w:type="auto"/>
            <w:hideMark/>
          </w:tcPr>
          <w:p w14:paraId="454AE5E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656192EC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mir' OR '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r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</w:t>
            </w:r>
          </w:p>
        </w:tc>
      </w:tr>
      <w:tr w:rsidR="00B71286" w:rsidRPr="00B71286" w14:paraId="3F5986B7" w14:textId="77777777" w:rsidTr="00B71286">
        <w:tc>
          <w:tcPr>
            <w:tcW w:w="0" w:type="auto"/>
            <w:hideMark/>
          </w:tcPr>
          <w:p w14:paraId="35BA849E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4F7E679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8 OR #9 OR #10</w:t>
            </w:r>
          </w:p>
        </w:tc>
      </w:tr>
      <w:tr w:rsidR="00B71286" w:rsidRPr="00B71286" w14:paraId="5FB00BD2" w14:textId="77777777" w:rsidTr="00B71286">
        <w:tc>
          <w:tcPr>
            <w:tcW w:w="0" w:type="auto"/>
            <w:hideMark/>
          </w:tcPr>
          <w:p w14:paraId="6891F96A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431A36A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exosome'/exp</w:t>
            </w:r>
          </w:p>
        </w:tc>
      </w:tr>
      <w:tr w:rsidR="00B71286" w:rsidRPr="00B71286" w14:paraId="78CD22A1" w14:textId="77777777" w:rsidTr="00B71286">
        <w:tc>
          <w:tcPr>
            <w:tcW w:w="0" w:type="auto"/>
            <w:hideMark/>
          </w:tcPr>
          <w:p w14:paraId="7FC25EFC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5EC2F8BC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microsome'/exp</w:t>
            </w:r>
          </w:p>
        </w:tc>
      </w:tr>
      <w:tr w:rsidR="00B71286" w:rsidRPr="00B71286" w14:paraId="3275F687" w14:textId="77777777" w:rsidTr="00B71286">
        <w:tc>
          <w:tcPr>
            <w:tcW w:w="0" w:type="auto"/>
            <w:hideMark/>
          </w:tcPr>
          <w:p w14:paraId="70B66EA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21BEDECC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'exosome*' OR 'extracellular vesicle*' OR 'microsome*' OR '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vesicle</w:t>
            </w:r>
            <w:proofErr w:type="spellEnd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' OR 'membrane vesicle*' OR 'intracellular multivesicular endosome*'</w:t>
            </w:r>
          </w:p>
        </w:tc>
      </w:tr>
      <w:tr w:rsidR="00B71286" w:rsidRPr="00B71286" w14:paraId="08AFC336" w14:textId="77777777" w:rsidTr="00B71286">
        <w:tc>
          <w:tcPr>
            <w:tcW w:w="0" w:type="auto"/>
            <w:hideMark/>
          </w:tcPr>
          <w:p w14:paraId="727F5848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1A6AA7B0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2 OR #13 OR #14</w:t>
            </w:r>
          </w:p>
        </w:tc>
      </w:tr>
      <w:tr w:rsidR="00B71286" w:rsidRPr="00B71286" w14:paraId="0AD0D0A7" w14:textId="77777777" w:rsidTr="00B71286">
        <w:tc>
          <w:tcPr>
            <w:tcW w:w="0" w:type="auto"/>
            <w:hideMark/>
          </w:tcPr>
          <w:p w14:paraId="59E0B1E7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1C15C91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7 AND #11 AND #15</w:t>
            </w:r>
          </w:p>
        </w:tc>
      </w:tr>
      <w:tr w:rsidR="00B71286" w:rsidRPr="00B71286" w14:paraId="79F4CA7B" w14:textId="77777777" w:rsidTr="00B71286">
        <w:tc>
          <w:tcPr>
            <w:tcW w:w="0" w:type="auto"/>
            <w:hideMark/>
          </w:tcPr>
          <w:p w14:paraId="07E140DB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6781CF26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7 AND #11 AND #15 AND [2000–2020]/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y</w:t>
            </w:r>
            <w:proofErr w:type="spellEnd"/>
          </w:p>
        </w:tc>
      </w:tr>
      <w:tr w:rsidR="00B71286" w:rsidRPr="00B71286" w14:paraId="53FE5CDC" w14:textId="77777777" w:rsidTr="00B71286">
        <w:tc>
          <w:tcPr>
            <w:tcW w:w="0" w:type="auto"/>
            <w:hideMark/>
          </w:tcPr>
          <w:p w14:paraId="3F08BD2E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4D4E6826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7 AND #11 AND #15 AND [2021–2022]/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y</w:t>
            </w:r>
            <w:proofErr w:type="spellEnd"/>
          </w:p>
        </w:tc>
      </w:tr>
      <w:tr w:rsidR="00B71286" w:rsidRPr="00B71286" w14:paraId="6E274EC3" w14:textId="77777777" w:rsidTr="00B71286">
        <w:tc>
          <w:tcPr>
            <w:tcW w:w="0" w:type="auto"/>
            <w:hideMark/>
          </w:tcPr>
          <w:p w14:paraId="603D42B4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2934EAFA" w14:textId="77777777" w:rsidR="00B71286" w:rsidRPr="00B71286" w:rsidRDefault="00B71286" w:rsidP="00B7128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7 AND #11 AND #15 AND [2023–2025]/</w:t>
            </w:r>
            <w:proofErr w:type="spellStart"/>
            <w:r w:rsidRPr="00B7128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y</w:t>
            </w:r>
            <w:proofErr w:type="spellEnd"/>
          </w:p>
        </w:tc>
      </w:tr>
    </w:tbl>
    <w:p w14:paraId="1434A1B5" w14:textId="53B423DA" w:rsidR="00B71286" w:rsidRDefault="00B712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7655"/>
      </w:tblGrid>
      <w:tr w:rsidR="0064556A" w:rsidRPr="0064556A" w14:paraId="1C7580C8" w14:textId="77777777" w:rsidTr="0064556A">
        <w:tc>
          <w:tcPr>
            <w:tcW w:w="0" w:type="auto"/>
            <w:hideMark/>
          </w:tcPr>
          <w:p w14:paraId="300B4322" w14:textId="0A466675" w:rsidR="0064556A" w:rsidRPr="0064556A" w:rsidRDefault="0064556A" w:rsidP="006455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ubMe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398)</w:t>
            </w:r>
          </w:p>
        </w:tc>
        <w:tc>
          <w:tcPr>
            <w:tcW w:w="0" w:type="auto"/>
            <w:hideMark/>
          </w:tcPr>
          <w:p w14:paraId="3B1B2C0B" w14:textId="77777777" w:rsidR="0064556A" w:rsidRPr="0064556A" w:rsidRDefault="0064556A" w:rsidP="006455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arch</w:t>
            </w:r>
          </w:p>
        </w:tc>
      </w:tr>
      <w:tr w:rsidR="0064556A" w:rsidRPr="0064556A" w14:paraId="2046842A" w14:textId="77777777" w:rsidTr="0064556A">
        <w:tc>
          <w:tcPr>
            <w:tcW w:w="0" w:type="auto"/>
            <w:hideMark/>
          </w:tcPr>
          <w:p w14:paraId="62DA49E0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B5112AE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ncrea</w:t>
            </w:r>
            <w:proofErr w:type="spell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</w:t>
            </w:r>
          </w:p>
        </w:tc>
      </w:tr>
      <w:tr w:rsidR="0064556A" w:rsidRPr="0064556A" w14:paraId="01718A58" w14:textId="77777777" w:rsidTr="0064556A">
        <w:tc>
          <w:tcPr>
            <w:tcW w:w="0" w:type="auto"/>
            <w:hideMark/>
          </w:tcPr>
          <w:p w14:paraId="4C4908C3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8E201F3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ancer* OR carcinoma* OR adenocarcinoma* OR </w:t>
            </w:r>
            <w:proofErr w:type="spell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eoplas</w:t>
            </w:r>
            <w:proofErr w:type="spell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* OR tumour* OR </w:t>
            </w:r>
            <w:proofErr w:type="spell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ignan</w:t>
            </w:r>
            <w:proofErr w:type="spell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 OR PC OR PDAC</w:t>
            </w:r>
          </w:p>
        </w:tc>
      </w:tr>
      <w:tr w:rsidR="0064556A" w:rsidRPr="0064556A" w14:paraId="6C5F9F02" w14:textId="77777777" w:rsidTr="0064556A">
        <w:tc>
          <w:tcPr>
            <w:tcW w:w="0" w:type="auto"/>
            <w:hideMark/>
          </w:tcPr>
          <w:p w14:paraId="7BD4F4E2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3C374AB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mi*RNA* OR </w:t>
            </w:r>
            <w:proofErr w:type="spell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R</w:t>
            </w:r>
            <w:proofErr w:type="spell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-* OR "short non-coding RNA" OR </w:t>
            </w:r>
            <w:proofErr w:type="spell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R</w:t>
            </w:r>
            <w:proofErr w:type="spell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 OR "</w:t>
            </w:r>
            <w:proofErr w:type="gram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 R</w:t>
            </w:r>
            <w:proofErr w:type="gram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"</w:t>
            </w:r>
          </w:p>
        </w:tc>
      </w:tr>
      <w:tr w:rsidR="0064556A" w:rsidRPr="0064556A" w14:paraId="0F61E43F" w14:textId="77777777" w:rsidTr="0064556A">
        <w:tc>
          <w:tcPr>
            <w:tcW w:w="0" w:type="auto"/>
            <w:hideMark/>
          </w:tcPr>
          <w:p w14:paraId="2B63F63B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4E9FB7E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osom</w:t>
            </w:r>
            <w:proofErr w:type="spell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* OR "extracellular vesicle*" OR EV* OR microsomes OR </w:t>
            </w:r>
            <w:proofErr w:type="spellStart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crovesicles</w:t>
            </w:r>
            <w:proofErr w:type="spellEnd"/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R membrane vesicles OR intracellular multivesicular endosomes</w:t>
            </w:r>
          </w:p>
        </w:tc>
      </w:tr>
      <w:tr w:rsidR="0064556A" w:rsidRPr="0064556A" w14:paraId="4571D76E" w14:textId="77777777" w:rsidTr="0064556A">
        <w:tc>
          <w:tcPr>
            <w:tcW w:w="0" w:type="auto"/>
            <w:hideMark/>
          </w:tcPr>
          <w:p w14:paraId="397E05B3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32AD8270" w14:textId="77777777" w:rsidR="0064556A" w:rsidRPr="0064556A" w:rsidRDefault="0064556A" w:rsidP="006455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556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AND 2 AND 3 AND 4</w:t>
            </w:r>
          </w:p>
        </w:tc>
      </w:tr>
    </w:tbl>
    <w:p w14:paraId="115C62C5" w14:textId="77777777" w:rsidR="0064556A" w:rsidRDefault="0064556A"/>
    <w:p w14:paraId="1778BF56" w14:textId="77777777" w:rsidR="00F932A4" w:rsidRDefault="00F932A4"/>
    <w:p w14:paraId="54690F6D" w14:textId="77777777" w:rsidR="00F932A4" w:rsidRDefault="00F932A4"/>
    <w:p w14:paraId="54C24C02" w14:textId="77777777" w:rsidR="00F932A4" w:rsidRDefault="00F932A4"/>
    <w:p w14:paraId="17EEA70E" w14:textId="77777777" w:rsidR="00F932A4" w:rsidRDefault="00F932A4"/>
    <w:p w14:paraId="366B2181" w14:textId="77777777" w:rsidR="00F932A4" w:rsidRDefault="00F932A4"/>
    <w:p w14:paraId="29CDD09A" w14:textId="77777777" w:rsidR="00F932A4" w:rsidRDefault="00F932A4"/>
    <w:p w14:paraId="418E59B1" w14:textId="77777777" w:rsidR="00F932A4" w:rsidRDefault="00F932A4"/>
    <w:p w14:paraId="4807B887" w14:textId="77777777" w:rsidR="00F932A4" w:rsidRDefault="00F932A4"/>
    <w:p w14:paraId="65F60416" w14:textId="77777777" w:rsidR="00F932A4" w:rsidRDefault="00F932A4"/>
    <w:p w14:paraId="7DAE8F7B" w14:textId="77777777" w:rsidR="00F932A4" w:rsidRDefault="00F932A4"/>
    <w:p w14:paraId="5B7E5671" w14:textId="1066DBC4" w:rsidR="00F932A4" w:rsidRDefault="00C5326D">
      <w:r w:rsidRPr="00124920">
        <w:rPr>
          <w:b/>
          <w:bCs/>
        </w:rPr>
        <w:lastRenderedPageBreak/>
        <w:t>Supplementary Figure 1</w:t>
      </w:r>
      <w:r>
        <w:t>- QUADAS-2 Risk of Bias Assessment Summar</w:t>
      </w:r>
      <w:r w:rsidR="000F54F5">
        <w:t>y</w:t>
      </w:r>
    </w:p>
    <w:p w14:paraId="282EF5AE" w14:textId="77777777" w:rsidR="00F932A4" w:rsidRDefault="00F932A4"/>
    <w:p w14:paraId="405CEEB3" w14:textId="77777777" w:rsidR="00F932A4" w:rsidRDefault="00F932A4"/>
    <w:p w14:paraId="7538D9E3" w14:textId="77777777" w:rsidR="00F932A4" w:rsidRPr="0076610D" w:rsidRDefault="00F932A4" w:rsidP="00F932A4">
      <w:r>
        <w:rPr>
          <w:rFonts w:ascii="Helvetica" w:hAnsi="Helvetica" w:cs="Helvetica"/>
          <w:noProof/>
          <w:color w:val="000000"/>
          <w:kern w:val="0"/>
          <w:sz w:val="17"/>
          <w:szCs w:val="17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0BCEBB" wp14:editId="5D0699BF">
                <wp:simplePos x="0" y="0"/>
                <wp:positionH relativeFrom="column">
                  <wp:posOffset>-6040</wp:posOffset>
                </wp:positionH>
                <wp:positionV relativeFrom="paragraph">
                  <wp:posOffset>-180619</wp:posOffset>
                </wp:positionV>
                <wp:extent cx="5667153" cy="3838354"/>
                <wp:effectExtent l="0" t="0" r="10160" b="10160"/>
                <wp:wrapNone/>
                <wp:docPr id="110033544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7153" cy="3838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6FE6A4" w14:textId="0AAF1FCF" w:rsidR="00F932A4" w:rsidRDefault="00F932A4" w:rsidP="00F932A4">
                            <w:pPr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50100D" wp14:editId="758472E6">
                                  <wp:extent cx="5284520" cy="3496293"/>
                                  <wp:effectExtent l="0" t="0" r="0" b="0"/>
                                  <wp:docPr id="799093132" name="Picture 2" descr="A close-up of a graph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7755491" name="Picture 2" descr="A close-up of a graph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14422" cy="351607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A2677"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  <w:t xml:space="preserve"> </w:t>
                            </w:r>
                            <w:r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  <w:t xml:space="preserve">Supplementary Figure </w:t>
                            </w:r>
                            <w:r w:rsidR="00C5326D"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  <w:t>1</w:t>
                            </w:r>
                            <w:r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  <w:t xml:space="preserve">: Graphical representation of QUADAS-2 Risk </w:t>
                            </w:r>
                            <w:proofErr w:type="gramStart"/>
                            <w:r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  <w:t>Of</w:t>
                            </w:r>
                            <w:proofErr w:type="gramEnd"/>
                            <w:r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C5326D"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  <w:t>B</w:t>
                            </w:r>
                            <w:r>
                              <w:rPr>
                                <w:rFonts w:ascii="Helvetica" w:hAnsi="Helvetica" w:cs="Helvetica"/>
                                <w:color w:val="000000"/>
                                <w:kern w:val="0"/>
                                <w:sz w:val="17"/>
                                <w:szCs w:val="17"/>
                              </w:rPr>
                              <w:t>ias assessment of the selected studies.</w:t>
                            </w:r>
                          </w:p>
                          <w:p w14:paraId="69EFE60F" w14:textId="77777777" w:rsidR="00F932A4" w:rsidRDefault="00F932A4" w:rsidP="00F932A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0BCE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5pt;margin-top:-14.2pt;width:446.25pt;height:30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" fillcolor="white [3201]" strokeweight=".5pt">
                <v:textbox>
                  <w:txbxContent>
                    <w:p w14:paraId="126FE6A4" w14:textId="0AAF1FCF" w:rsidR="00F932A4" w:rsidRDefault="00F932A4" w:rsidP="00F932A4">
                      <w:pPr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750100D" wp14:editId="758472E6">
                            <wp:extent cx="5284520" cy="3496293"/>
                            <wp:effectExtent l="0" t="0" r="0" b="0"/>
                            <wp:docPr id="799093132" name="Picture 2" descr="A close-up of a graph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7755491" name="Picture 2" descr="A close-up of a graph&#10;&#10;AI-generated content may be incorrect.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14422" cy="351607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A2677"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  <w:t xml:space="preserve"> </w:t>
                      </w:r>
                      <w:r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  <w:t xml:space="preserve">Supplementary Figure </w:t>
                      </w:r>
                      <w:r w:rsidR="00C5326D"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  <w:t>1</w:t>
                      </w:r>
                      <w:r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  <w:t xml:space="preserve">: Graphical representation of QUADAS-2 Risk </w:t>
                      </w:r>
                      <w:proofErr w:type="gramStart"/>
                      <w:r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  <w:t>Of</w:t>
                      </w:r>
                      <w:proofErr w:type="gramEnd"/>
                      <w:r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  <w:t xml:space="preserve"> </w:t>
                      </w:r>
                      <w:r w:rsidR="00C5326D"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  <w:t>B</w:t>
                      </w:r>
                      <w:r>
                        <w:rPr>
                          <w:rFonts w:ascii="Helvetica" w:hAnsi="Helvetica" w:cs="Helvetica"/>
                          <w:color w:val="000000"/>
                          <w:kern w:val="0"/>
                          <w:sz w:val="17"/>
                          <w:szCs w:val="17"/>
                        </w:rPr>
                        <w:t>ias assessment of the selected studies.</w:t>
                      </w:r>
                    </w:p>
                    <w:p w14:paraId="69EFE60F" w14:textId="77777777" w:rsidR="00F932A4" w:rsidRDefault="00F932A4" w:rsidP="00F932A4"/>
                  </w:txbxContent>
                </v:textbox>
              </v:shape>
            </w:pict>
          </mc:Fallback>
        </mc:AlternateContent>
      </w:r>
    </w:p>
    <w:p w14:paraId="151617D3" w14:textId="77777777" w:rsidR="00F932A4" w:rsidRDefault="00F932A4"/>
    <w:p w14:paraId="773DE64C" w14:textId="77777777" w:rsidR="00F932A4" w:rsidRDefault="00F932A4"/>
    <w:p w14:paraId="52003ABB" w14:textId="77777777" w:rsidR="002048B3" w:rsidRDefault="002048B3"/>
    <w:p w14:paraId="5D6D86FB" w14:textId="77777777" w:rsidR="002048B3" w:rsidRDefault="002048B3"/>
    <w:p w14:paraId="2ADC6A25" w14:textId="77777777" w:rsidR="002048B3" w:rsidRDefault="002048B3"/>
    <w:p w14:paraId="237182B1" w14:textId="77777777" w:rsidR="002048B3" w:rsidRDefault="002048B3"/>
    <w:p w14:paraId="6D24067E" w14:textId="77777777" w:rsidR="002048B3" w:rsidRDefault="002048B3"/>
    <w:p w14:paraId="73234FBD" w14:textId="77777777" w:rsidR="002048B3" w:rsidRDefault="002048B3"/>
    <w:p w14:paraId="03FE65BF" w14:textId="77777777" w:rsidR="002048B3" w:rsidRDefault="002048B3"/>
    <w:p w14:paraId="69746969" w14:textId="77777777" w:rsidR="002048B3" w:rsidRDefault="002048B3"/>
    <w:p w14:paraId="4D890310" w14:textId="77777777" w:rsidR="002048B3" w:rsidRDefault="002048B3"/>
    <w:p w14:paraId="79FEDD60" w14:textId="77777777" w:rsidR="002048B3" w:rsidRDefault="002048B3"/>
    <w:p w14:paraId="5B71DBFF" w14:textId="77777777" w:rsidR="002048B3" w:rsidRDefault="002048B3"/>
    <w:p w14:paraId="50A4428D" w14:textId="77777777" w:rsidR="002048B3" w:rsidRDefault="002048B3"/>
    <w:p w14:paraId="58D93043" w14:textId="77777777" w:rsidR="002048B3" w:rsidRDefault="002048B3"/>
    <w:p w14:paraId="4688F3F9" w14:textId="77777777" w:rsidR="002048B3" w:rsidRDefault="002048B3"/>
    <w:p w14:paraId="38F6DCB9" w14:textId="77777777" w:rsidR="002048B3" w:rsidRDefault="002048B3"/>
    <w:p w14:paraId="193C4ACE" w14:textId="77777777" w:rsidR="002048B3" w:rsidRDefault="002048B3"/>
    <w:p w14:paraId="7E84C535" w14:textId="77777777" w:rsidR="002048B3" w:rsidRDefault="002048B3"/>
    <w:p w14:paraId="6532489C" w14:textId="77777777" w:rsidR="002048B3" w:rsidRDefault="002048B3"/>
    <w:p w14:paraId="266ACC07" w14:textId="77777777" w:rsidR="002048B3" w:rsidRDefault="002048B3"/>
    <w:p w14:paraId="32330445" w14:textId="77777777" w:rsidR="002048B3" w:rsidRDefault="002048B3"/>
    <w:p w14:paraId="73FA873C" w14:textId="77777777" w:rsidR="002048B3" w:rsidRDefault="002048B3"/>
    <w:p w14:paraId="72934863" w14:textId="77777777" w:rsidR="002048B3" w:rsidRDefault="002048B3"/>
    <w:p w14:paraId="7E105CC3" w14:textId="77777777" w:rsidR="002048B3" w:rsidRDefault="002048B3"/>
    <w:p w14:paraId="724035EA" w14:textId="77777777" w:rsidR="002048B3" w:rsidRDefault="002048B3"/>
    <w:p w14:paraId="413A7A37" w14:textId="77777777" w:rsidR="002048B3" w:rsidRDefault="002048B3"/>
    <w:p w14:paraId="7E15B99E" w14:textId="77777777" w:rsidR="002048B3" w:rsidRDefault="002048B3"/>
    <w:p w14:paraId="7A4EEE1A" w14:textId="77777777" w:rsidR="002048B3" w:rsidRDefault="002048B3"/>
    <w:p w14:paraId="4F6EFE13" w14:textId="77777777" w:rsidR="002048B3" w:rsidRDefault="002048B3"/>
    <w:p w14:paraId="16DD3839" w14:textId="77777777" w:rsidR="002048B3" w:rsidRDefault="002048B3"/>
    <w:p w14:paraId="28B1C79C" w14:textId="77777777" w:rsidR="002048B3" w:rsidRDefault="002048B3"/>
    <w:p w14:paraId="7F2A4086" w14:textId="77777777" w:rsidR="002048B3" w:rsidRDefault="002048B3"/>
    <w:p w14:paraId="28DC30BF" w14:textId="77777777" w:rsidR="002048B3" w:rsidRDefault="002048B3"/>
    <w:p w14:paraId="131562C6" w14:textId="77777777" w:rsidR="002048B3" w:rsidRDefault="002048B3"/>
    <w:p w14:paraId="29459F5B" w14:textId="77777777" w:rsidR="002048B3" w:rsidRDefault="002048B3"/>
    <w:p w14:paraId="5037D841" w14:textId="77777777" w:rsidR="002048B3" w:rsidRDefault="002048B3"/>
    <w:p w14:paraId="2AF0E81B" w14:textId="77777777" w:rsidR="002048B3" w:rsidRDefault="002048B3"/>
    <w:p w14:paraId="1D1106D7" w14:textId="77777777" w:rsidR="002048B3" w:rsidRDefault="002048B3"/>
    <w:p w14:paraId="064CD656" w14:textId="77777777" w:rsidR="002048B3" w:rsidRDefault="002048B3"/>
    <w:p w14:paraId="14497CB2" w14:textId="77777777" w:rsidR="002048B3" w:rsidRDefault="002048B3"/>
    <w:p w14:paraId="0168C391" w14:textId="77777777" w:rsidR="002048B3" w:rsidRDefault="002048B3"/>
    <w:p w14:paraId="6AB0168C" w14:textId="77777777" w:rsidR="002048B3" w:rsidRDefault="002048B3"/>
    <w:p w14:paraId="02DBBDF3" w14:textId="188DD829" w:rsidR="002048B3" w:rsidRDefault="002048B3">
      <w:r w:rsidRPr="00124920">
        <w:rPr>
          <w:b/>
          <w:bCs/>
        </w:rPr>
        <w:lastRenderedPageBreak/>
        <w:t xml:space="preserve">Supplementary </w:t>
      </w:r>
      <w:r w:rsidR="009E7768">
        <w:rPr>
          <w:b/>
          <w:bCs/>
        </w:rPr>
        <w:t>Table</w:t>
      </w:r>
      <w:r w:rsidRPr="00124920">
        <w:rPr>
          <w:b/>
          <w:bCs/>
        </w:rPr>
        <w:t xml:space="preserve"> </w:t>
      </w:r>
      <w:r>
        <w:rPr>
          <w:b/>
          <w:bCs/>
        </w:rPr>
        <w:t>2</w:t>
      </w:r>
      <w:r>
        <w:t>- Quality Assessment Checklist for EV-based miRNA Diagnostic Studies</w:t>
      </w:r>
    </w:p>
    <w:p w14:paraId="2E76A004" w14:textId="77777777" w:rsidR="002048B3" w:rsidRDefault="002048B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7"/>
        <w:gridCol w:w="4562"/>
        <w:gridCol w:w="950"/>
      </w:tblGrid>
      <w:tr w:rsidR="002048B3" w:rsidRPr="002048B3" w14:paraId="0C04C83B" w14:textId="77777777" w:rsidTr="002048B3">
        <w:tc>
          <w:tcPr>
            <w:tcW w:w="0" w:type="auto"/>
            <w:hideMark/>
          </w:tcPr>
          <w:p w14:paraId="3B9BC3D5" w14:textId="77777777" w:rsidR="002048B3" w:rsidRPr="002048B3" w:rsidRDefault="002048B3" w:rsidP="002048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omain</w:t>
            </w:r>
          </w:p>
        </w:tc>
        <w:tc>
          <w:tcPr>
            <w:tcW w:w="0" w:type="auto"/>
            <w:hideMark/>
          </w:tcPr>
          <w:p w14:paraId="61B4904D" w14:textId="77777777" w:rsidR="002048B3" w:rsidRPr="002048B3" w:rsidRDefault="002048B3" w:rsidP="002048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quirement</w:t>
            </w:r>
          </w:p>
        </w:tc>
        <w:tc>
          <w:tcPr>
            <w:tcW w:w="0" w:type="auto"/>
            <w:hideMark/>
          </w:tcPr>
          <w:p w14:paraId="6710D694" w14:textId="77777777" w:rsidR="002048B3" w:rsidRPr="002048B3" w:rsidRDefault="002048B3" w:rsidP="002048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Yes/No</w:t>
            </w:r>
          </w:p>
        </w:tc>
      </w:tr>
      <w:tr w:rsidR="002048B3" w:rsidRPr="002048B3" w14:paraId="4C987128" w14:textId="77777777" w:rsidTr="002048B3">
        <w:tc>
          <w:tcPr>
            <w:tcW w:w="0" w:type="auto"/>
            <w:hideMark/>
          </w:tcPr>
          <w:p w14:paraId="2E823875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udy Design</w:t>
            </w:r>
          </w:p>
        </w:tc>
        <w:tc>
          <w:tcPr>
            <w:tcW w:w="0" w:type="auto"/>
            <w:hideMark/>
          </w:tcPr>
          <w:p w14:paraId="54BC9CBF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spective design with pre-specified criteria</w:t>
            </w:r>
          </w:p>
        </w:tc>
        <w:tc>
          <w:tcPr>
            <w:tcW w:w="0" w:type="auto"/>
            <w:hideMark/>
          </w:tcPr>
          <w:p w14:paraId="62D626B9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505C3DD4" w14:textId="77777777" w:rsidTr="002048B3">
        <w:tc>
          <w:tcPr>
            <w:tcW w:w="0" w:type="auto"/>
            <w:hideMark/>
          </w:tcPr>
          <w:p w14:paraId="0F39DF3B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3589CA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inding in sample processing and analysis</w:t>
            </w:r>
          </w:p>
        </w:tc>
        <w:tc>
          <w:tcPr>
            <w:tcW w:w="0" w:type="auto"/>
            <w:hideMark/>
          </w:tcPr>
          <w:p w14:paraId="32F3DC6E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52F2EB81" w14:textId="77777777" w:rsidTr="002048B3">
        <w:tc>
          <w:tcPr>
            <w:tcW w:w="0" w:type="auto"/>
            <w:hideMark/>
          </w:tcPr>
          <w:p w14:paraId="7DBCCDFF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37A3A0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ternal validation cohort included</w:t>
            </w:r>
          </w:p>
        </w:tc>
        <w:tc>
          <w:tcPr>
            <w:tcW w:w="0" w:type="auto"/>
            <w:hideMark/>
          </w:tcPr>
          <w:p w14:paraId="248D11DC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779E8B10" w14:textId="77777777" w:rsidTr="002048B3">
        <w:tc>
          <w:tcPr>
            <w:tcW w:w="0" w:type="auto"/>
            <w:hideMark/>
          </w:tcPr>
          <w:p w14:paraId="4C4191BF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re-analytical</w:t>
            </w:r>
          </w:p>
        </w:tc>
        <w:tc>
          <w:tcPr>
            <w:tcW w:w="0" w:type="auto"/>
            <w:hideMark/>
          </w:tcPr>
          <w:p w14:paraId="0A813D15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iofluid volume recorded and reported</w:t>
            </w:r>
          </w:p>
        </w:tc>
        <w:tc>
          <w:tcPr>
            <w:tcW w:w="0" w:type="auto"/>
            <w:hideMark/>
          </w:tcPr>
          <w:p w14:paraId="1B11094D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47A03CE9" w14:textId="77777777" w:rsidTr="002048B3">
        <w:tc>
          <w:tcPr>
            <w:tcW w:w="0" w:type="auto"/>
            <w:hideMark/>
          </w:tcPr>
          <w:p w14:paraId="1849D894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0671AB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andardised storage and handling</w:t>
            </w:r>
          </w:p>
        </w:tc>
        <w:tc>
          <w:tcPr>
            <w:tcW w:w="0" w:type="auto"/>
            <w:hideMark/>
          </w:tcPr>
          <w:p w14:paraId="66438708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1A96D1A8" w14:textId="77777777" w:rsidTr="002048B3">
        <w:tc>
          <w:tcPr>
            <w:tcW w:w="0" w:type="auto"/>
            <w:hideMark/>
          </w:tcPr>
          <w:p w14:paraId="694D8BE9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V Isolation &amp; Quantification</w:t>
            </w:r>
          </w:p>
        </w:tc>
        <w:tc>
          <w:tcPr>
            <w:tcW w:w="0" w:type="auto"/>
            <w:hideMark/>
          </w:tcPr>
          <w:p w14:paraId="5EFD5E9B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olation method validated and detailed</w:t>
            </w:r>
          </w:p>
        </w:tc>
        <w:tc>
          <w:tcPr>
            <w:tcW w:w="0" w:type="auto"/>
            <w:hideMark/>
          </w:tcPr>
          <w:p w14:paraId="39234EE7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24271745" w14:textId="77777777" w:rsidTr="002048B3">
        <w:tc>
          <w:tcPr>
            <w:tcW w:w="0" w:type="auto"/>
            <w:hideMark/>
          </w:tcPr>
          <w:p w14:paraId="26F5D66D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2FD682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le count via NTA/TRPS reported</w:t>
            </w:r>
          </w:p>
        </w:tc>
        <w:tc>
          <w:tcPr>
            <w:tcW w:w="0" w:type="auto"/>
            <w:hideMark/>
          </w:tcPr>
          <w:p w14:paraId="06451AF0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5DCE88EB" w14:textId="77777777" w:rsidTr="002048B3">
        <w:tc>
          <w:tcPr>
            <w:tcW w:w="0" w:type="auto"/>
            <w:hideMark/>
          </w:tcPr>
          <w:p w14:paraId="0AB480BF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BBC839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tein amount via BCA reported</w:t>
            </w:r>
          </w:p>
        </w:tc>
        <w:tc>
          <w:tcPr>
            <w:tcW w:w="0" w:type="auto"/>
            <w:hideMark/>
          </w:tcPr>
          <w:p w14:paraId="43FD0C52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5DCC99E5" w14:textId="77777777" w:rsidTr="002048B3">
        <w:tc>
          <w:tcPr>
            <w:tcW w:w="0" w:type="auto"/>
            <w:hideMark/>
          </w:tcPr>
          <w:p w14:paraId="5767851F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6AE9BA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tein-to-particle ratio provided</w:t>
            </w:r>
          </w:p>
        </w:tc>
        <w:tc>
          <w:tcPr>
            <w:tcW w:w="0" w:type="auto"/>
            <w:hideMark/>
          </w:tcPr>
          <w:p w14:paraId="55955AE3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53912F9C" w14:textId="77777777" w:rsidTr="002048B3">
        <w:tc>
          <w:tcPr>
            <w:tcW w:w="0" w:type="auto"/>
            <w:hideMark/>
          </w:tcPr>
          <w:p w14:paraId="0D38C175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62621F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aminant assessment performed</w:t>
            </w:r>
          </w:p>
        </w:tc>
        <w:tc>
          <w:tcPr>
            <w:tcW w:w="0" w:type="auto"/>
            <w:hideMark/>
          </w:tcPr>
          <w:p w14:paraId="3A5B1714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51043B9A" w14:textId="77777777" w:rsidTr="002048B3">
        <w:tc>
          <w:tcPr>
            <w:tcW w:w="0" w:type="auto"/>
            <w:hideMark/>
          </w:tcPr>
          <w:p w14:paraId="03DC493E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V Characterisation</w:t>
            </w:r>
          </w:p>
        </w:tc>
        <w:tc>
          <w:tcPr>
            <w:tcW w:w="0" w:type="auto"/>
            <w:hideMark/>
          </w:tcPr>
          <w:p w14:paraId="34F293A2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1 transmembrane protein marker</w:t>
            </w:r>
          </w:p>
        </w:tc>
        <w:tc>
          <w:tcPr>
            <w:tcW w:w="0" w:type="auto"/>
            <w:hideMark/>
          </w:tcPr>
          <w:p w14:paraId="59168BF6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2CF07589" w14:textId="77777777" w:rsidTr="002048B3">
        <w:tc>
          <w:tcPr>
            <w:tcW w:w="0" w:type="auto"/>
            <w:hideMark/>
          </w:tcPr>
          <w:p w14:paraId="2A6F579E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81059E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≥1 cytosolic/membrane-binding protein</w:t>
            </w:r>
          </w:p>
        </w:tc>
        <w:tc>
          <w:tcPr>
            <w:tcW w:w="0" w:type="auto"/>
            <w:hideMark/>
          </w:tcPr>
          <w:p w14:paraId="4CC1413C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0CFB3534" w14:textId="77777777" w:rsidTr="002048B3">
        <w:tc>
          <w:tcPr>
            <w:tcW w:w="0" w:type="auto"/>
            <w:hideMark/>
          </w:tcPr>
          <w:p w14:paraId="1FD9E156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A66E8C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maging of EVs performed</w:t>
            </w:r>
          </w:p>
        </w:tc>
        <w:tc>
          <w:tcPr>
            <w:tcW w:w="0" w:type="auto"/>
            <w:hideMark/>
          </w:tcPr>
          <w:p w14:paraId="7FEB9D37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04FFBCB7" w14:textId="77777777" w:rsidTr="002048B3">
        <w:tc>
          <w:tcPr>
            <w:tcW w:w="0" w:type="auto"/>
            <w:hideMark/>
          </w:tcPr>
          <w:p w14:paraId="1C34C6DD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BDBDE4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image single EV analysis performed</w:t>
            </w:r>
          </w:p>
        </w:tc>
        <w:tc>
          <w:tcPr>
            <w:tcW w:w="0" w:type="auto"/>
            <w:hideMark/>
          </w:tcPr>
          <w:p w14:paraId="1D2A90BF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00716E82" w14:textId="77777777" w:rsidTr="002048B3">
        <w:tc>
          <w:tcPr>
            <w:tcW w:w="0" w:type="auto"/>
            <w:hideMark/>
          </w:tcPr>
          <w:p w14:paraId="61F77D56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iRNA Analysis</w:t>
            </w:r>
          </w:p>
        </w:tc>
        <w:tc>
          <w:tcPr>
            <w:tcW w:w="0" w:type="auto"/>
            <w:hideMark/>
          </w:tcPr>
          <w:p w14:paraId="6E9049AB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traction method described</w:t>
            </w:r>
          </w:p>
        </w:tc>
        <w:tc>
          <w:tcPr>
            <w:tcW w:w="0" w:type="auto"/>
            <w:hideMark/>
          </w:tcPr>
          <w:p w14:paraId="306727DF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039B6D39" w14:textId="77777777" w:rsidTr="002048B3">
        <w:tc>
          <w:tcPr>
            <w:tcW w:w="0" w:type="auto"/>
            <w:hideMark/>
          </w:tcPr>
          <w:p w14:paraId="1AA91233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2BDF01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NA quality assessed</w:t>
            </w:r>
          </w:p>
        </w:tc>
        <w:tc>
          <w:tcPr>
            <w:tcW w:w="0" w:type="auto"/>
            <w:hideMark/>
          </w:tcPr>
          <w:p w14:paraId="251722B6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6AA84DEE" w14:textId="77777777" w:rsidTr="002048B3">
        <w:tc>
          <w:tcPr>
            <w:tcW w:w="0" w:type="auto"/>
            <w:hideMark/>
          </w:tcPr>
          <w:p w14:paraId="7CB9D3A8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F9DDD2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malisation strategy reported</w:t>
            </w:r>
          </w:p>
        </w:tc>
        <w:tc>
          <w:tcPr>
            <w:tcW w:w="0" w:type="auto"/>
            <w:hideMark/>
          </w:tcPr>
          <w:p w14:paraId="2FBFC2FE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143CB027" w14:textId="77777777" w:rsidTr="002048B3">
        <w:tc>
          <w:tcPr>
            <w:tcW w:w="0" w:type="auto"/>
            <w:hideMark/>
          </w:tcPr>
          <w:p w14:paraId="55C2A47D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porting &amp; Validation</w:t>
            </w:r>
          </w:p>
        </w:tc>
        <w:tc>
          <w:tcPr>
            <w:tcW w:w="0" w:type="auto"/>
            <w:hideMark/>
          </w:tcPr>
          <w:p w14:paraId="272D2102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N, SP, AUC with 95% CI reported</w:t>
            </w:r>
          </w:p>
        </w:tc>
        <w:tc>
          <w:tcPr>
            <w:tcW w:w="0" w:type="auto"/>
            <w:hideMark/>
          </w:tcPr>
          <w:p w14:paraId="09581C27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3C185E60" w14:textId="77777777" w:rsidTr="002048B3">
        <w:tc>
          <w:tcPr>
            <w:tcW w:w="0" w:type="auto"/>
            <w:hideMark/>
          </w:tcPr>
          <w:p w14:paraId="773E938B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AF315C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ISMA &amp; MISEV adherence</w:t>
            </w:r>
          </w:p>
        </w:tc>
        <w:tc>
          <w:tcPr>
            <w:tcW w:w="0" w:type="auto"/>
            <w:hideMark/>
          </w:tcPr>
          <w:p w14:paraId="7A05659E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  <w:tr w:rsidR="002048B3" w:rsidRPr="002048B3" w14:paraId="7AA6FA50" w14:textId="77777777" w:rsidTr="002048B3">
        <w:tc>
          <w:tcPr>
            <w:tcW w:w="0" w:type="auto"/>
            <w:hideMark/>
          </w:tcPr>
          <w:p w14:paraId="0DE96C02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E1481E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ulti-cohort validation performed</w:t>
            </w:r>
          </w:p>
        </w:tc>
        <w:tc>
          <w:tcPr>
            <w:tcW w:w="0" w:type="auto"/>
            <w:hideMark/>
          </w:tcPr>
          <w:p w14:paraId="33987400" w14:textId="77777777" w:rsidR="002048B3" w:rsidRPr="002048B3" w:rsidRDefault="002048B3" w:rsidP="002048B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048B3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</w:tbl>
    <w:p w14:paraId="0F6A77D8" w14:textId="77777777" w:rsidR="002048B3" w:rsidRDefault="002048B3"/>
    <w:sectPr w:rsidR="00204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6C"/>
    <w:rsid w:val="000F54F5"/>
    <w:rsid w:val="0011356C"/>
    <w:rsid w:val="00124920"/>
    <w:rsid w:val="001873CF"/>
    <w:rsid w:val="001C3507"/>
    <w:rsid w:val="002048B3"/>
    <w:rsid w:val="00262D0F"/>
    <w:rsid w:val="004F1625"/>
    <w:rsid w:val="00557A86"/>
    <w:rsid w:val="0064556A"/>
    <w:rsid w:val="007C16F2"/>
    <w:rsid w:val="0080593E"/>
    <w:rsid w:val="009E7768"/>
    <w:rsid w:val="00A85CD5"/>
    <w:rsid w:val="00AA321C"/>
    <w:rsid w:val="00B71286"/>
    <w:rsid w:val="00C5326D"/>
    <w:rsid w:val="00CF782B"/>
    <w:rsid w:val="00DF6D9E"/>
    <w:rsid w:val="00E365D0"/>
    <w:rsid w:val="00F932A4"/>
    <w:rsid w:val="00FE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7C3A4"/>
  <w15:chartTrackingRefBased/>
  <w15:docId w15:val="{BB365059-5E60-9D47-8E70-E7563CCB6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35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5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5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5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5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5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5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5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5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5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5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5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5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5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5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5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5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5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5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5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5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5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5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56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1135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11356C"/>
  </w:style>
  <w:style w:type="character" w:customStyle="1" w:styleId="eop">
    <w:name w:val="eop"/>
    <w:basedOn w:val="DefaultParagraphFont"/>
    <w:rsid w:val="0011356C"/>
  </w:style>
  <w:style w:type="character" w:styleId="Strong">
    <w:name w:val="Strong"/>
    <w:basedOn w:val="DefaultParagraphFont"/>
    <w:uiPriority w:val="22"/>
    <w:qFormat/>
    <w:rsid w:val="00B71286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B71286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71286"/>
    <w:rPr>
      <w:i/>
      <w:iCs/>
    </w:rPr>
  </w:style>
  <w:style w:type="table" w:styleId="TableGrid">
    <w:name w:val="Table Grid"/>
    <w:basedOn w:val="TableNormal"/>
    <w:uiPriority w:val="39"/>
    <w:rsid w:val="00B71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65D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5">
    <w:name w:val="Plain Table 5"/>
    <w:basedOn w:val="TableNormal"/>
    <w:uiPriority w:val="45"/>
    <w:rsid w:val="002048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E7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8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406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0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1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32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95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8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5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5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74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2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15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7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24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703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2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93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0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3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93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80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04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1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2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4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7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83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1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1259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24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4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35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0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2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0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7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7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1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91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02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0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55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4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5157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2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5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768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787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20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7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0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Ryhan (IMPERIAL COLLEGE HEALTHCARE NHS TRUST)</dc:creator>
  <cp:keywords/>
  <dc:description/>
  <cp:lastModifiedBy>Patel, Ryhan D</cp:lastModifiedBy>
  <cp:revision>3</cp:revision>
  <dcterms:created xsi:type="dcterms:W3CDTF">2025-08-19T13:44:00Z</dcterms:created>
  <dcterms:modified xsi:type="dcterms:W3CDTF">2025-08-19T15:08:00Z</dcterms:modified>
</cp:coreProperties>
</file>